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E9596E" w14:textId="0DEB6AB9" w:rsidR="00414A81" w:rsidRPr="00414A81" w:rsidRDefault="00414A81">
      <w:pPr>
        <w:rPr>
          <w:rFonts w:ascii="Times New Roman" w:hAnsi="Times New Roman" w:cs="Times New Roman"/>
          <w:b/>
          <w:sz w:val="24"/>
          <w:szCs w:val="24"/>
        </w:rPr>
      </w:pPr>
      <w:r w:rsidRPr="00A83C7E"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Pr="00A83C7E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Pr="00A83C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7BCA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9F28C7">
        <w:rPr>
          <w:rFonts w:ascii="Times New Roman" w:hAnsi="Times New Roman" w:cs="Times New Roman"/>
          <w:b/>
          <w:sz w:val="24"/>
          <w:szCs w:val="24"/>
        </w:rPr>
        <w:t xml:space="preserve">testing </w:t>
      </w:r>
      <w:r w:rsidR="00B67BCA">
        <w:rPr>
          <w:rFonts w:ascii="Times New Roman" w:hAnsi="Times New Roman" w:cs="Times New Roman"/>
          <w:b/>
          <w:sz w:val="24"/>
          <w:szCs w:val="24"/>
        </w:rPr>
        <w:t xml:space="preserve">panel covering a </w:t>
      </w:r>
      <w:r w:rsidRPr="00A83C7E">
        <w:rPr>
          <w:rFonts w:ascii="Times New Roman" w:hAnsi="Times New Roman" w:cs="Times New Roman"/>
          <w:b/>
          <w:sz w:val="24"/>
          <w:szCs w:val="24"/>
        </w:rPr>
        <w:t xml:space="preserve">total of 197 hotspots </w:t>
      </w:r>
      <w:r w:rsidR="00B67BCA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="00B67BCA">
        <w:rPr>
          <w:rFonts w:ascii="Times New Roman" w:hAnsi="Times New Roman" w:cs="Times New Roman"/>
          <w:b/>
          <w:sz w:val="24"/>
          <w:szCs w:val="24"/>
        </w:rPr>
        <w:t xml:space="preserve"> plasma</w:t>
      </w:r>
    </w:p>
    <w:tbl>
      <w:tblPr>
        <w:tblW w:w="13023" w:type="dxa"/>
        <w:tblLook w:val="04A0" w:firstRow="1" w:lastRow="0" w:firstColumn="1" w:lastColumn="0" w:noHBand="0" w:noVBand="1"/>
      </w:tblPr>
      <w:tblGrid>
        <w:gridCol w:w="2072"/>
        <w:gridCol w:w="1372"/>
        <w:gridCol w:w="1372"/>
        <w:gridCol w:w="1372"/>
        <w:gridCol w:w="1372"/>
        <w:gridCol w:w="1372"/>
        <w:gridCol w:w="1372"/>
        <w:gridCol w:w="2719"/>
      </w:tblGrid>
      <w:tr w:rsidR="00414A81" w:rsidRPr="00F86F00" w14:paraId="430B5D7D" w14:textId="77777777" w:rsidTr="00F86F00">
        <w:trPr>
          <w:trHeight w:val="180"/>
        </w:trPr>
        <w:tc>
          <w:tcPr>
            <w:tcW w:w="20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B0321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RAF</w:t>
            </w: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exon15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E42C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606S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6E5D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594N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9B5C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594V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ED64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597R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EE6A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600L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5795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596R </w:t>
            </w:r>
          </w:p>
        </w:tc>
        <w:tc>
          <w:tcPr>
            <w:tcW w:w="2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F1BB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581S</w:t>
            </w:r>
          </w:p>
        </w:tc>
      </w:tr>
      <w:tr w:rsidR="00414A81" w:rsidRPr="00F86F00" w14:paraId="7723105E" w14:textId="77777777" w:rsidTr="00F86F00">
        <w:trPr>
          <w:trHeight w:val="168"/>
        </w:trPr>
        <w:tc>
          <w:tcPr>
            <w:tcW w:w="20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E53FC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C0A5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600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221A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606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2712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89I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BF65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594G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6813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597Q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6756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594H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1E31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600Efs*11</w:t>
            </w:r>
          </w:p>
        </w:tc>
      </w:tr>
      <w:tr w:rsidR="00414A81" w:rsidRPr="00F86F00" w14:paraId="1982BEA3" w14:textId="77777777" w:rsidTr="00F86F00">
        <w:trPr>
          <w:trHeight w:val="168"/>
        </w:trPr>
        <w:tc>
          <w:tcPr>
            <w:tcW w:w="20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7ECCC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1152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600M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4E03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600G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66B1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601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3E1D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587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AB27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594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BB369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58I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9E7B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600_k601delinsE</w:t>
            </w:r>
          </w:p>
        </w:tc>
      </w:tr>
      <w:tr w:rsidR="00414A81" w:rsidRPr="00F86F00" w14:paraId="1267D652" w14:textId="77777777" w:rsidTr="00F86F00">
        <w:trPr>
          <w:trHeight w:val="168"/>
        </w:trPr>
        <w:tc>
          <w:tcPr>
            <w:tcW w:w="20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8208C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7094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595L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AFD0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99I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946E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600Q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1FF1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601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548B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587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12DE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581T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6953C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14A81" w:rsidRPr="00F86F00" w14:paraId="44553857" w14:textId="77777777" w:rsidTr="00F86F00">
        <w:trPr>
          <w:trHeight w:val="168"/>
        </w:trPr>
        <w:tc>
          <w:tcPr>
            <w:tcW w:w="20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5D21E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KRAS</w:t>
            </w: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exon2,3,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A9EE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50*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F1EB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3D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91EC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61L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E480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146V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CD34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3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2167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59E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3A44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134V</w:t>
            </w:r>
          </w:p>
        </w:tc>
      </w:tr>
      <w:tr w:rsidR="00414A81" w:rsidRPr="00F86F00" w14:paraId="2EA6AF89" w14:textId="77777777" w:rsidTr="00F86F00">
        <w:trPr>
          <w:trHeight w:val="168"/>
        </w:trPr>
        <w:tc>
          <w:tcPr>
            <w:tcW w:w="2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F4231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0A73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143K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9D8A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3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A714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60V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6C21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36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FADD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3C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D80F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49*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A751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98*</w:t>
            </w:r>
          </w:p>
        </w:tc>
      </w:tr>
      <w:tr w:rsidR="00414A81" w:rsidRPr="00F86F00" w14:paraId="150DD04B" w14:textId="77777777" w:rsidTr="00F86F00">
        <w:trPr>
          <w:trHeight w:val="168"/>
        </w:trPr>
        <w:tc>
          <w:tcPr>
            <w:tcW w:w="2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8DDD4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2FDA9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134T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089A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2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A501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8I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05E3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117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85DE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2D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7C88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31K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2095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8_M72dup</w:t>
            </w:r>
          </w:p>
        </w:tc>
      </w:tr>
      <w:tr w:rsidR="00414A81" w:rsidRPr="00F86F00" w14:paraId="53D32C6A" w14:textId="77777777" w:rsidTr="00F86F00">
        <w:trPr>
          <w:trHeight w:val="168"/>
        </w:trPr>
        <w:tc>
          <w:tcPr>
            <w:tcW w:w="2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C90C2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2F33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97I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B7BB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2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52AF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4L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BD92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71C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5424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2L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DB92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22*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387E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62_A66dup</w:t>
            </w:r>
          </w:p>
        </w:tc>
      </w:tr>
      <w:tr w:rsidR="00414A81" w:rsidRPr="00F86F00" w14:paraId="003E4D4C" w14:textId="77777777" w:rsidTr="00F86F00">
        <w:trPr>
          <w:trHeight w:val="168"/>
        </w:trPr>
        <w:tc>
          <w:tcPr>
            <w:tcW w:w="2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BB50C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85B2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68S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CC91" w14:textId="289F6F38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2C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946C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23I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9A1F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63K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7B84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0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5224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14I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0B17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51_S65dup</w:t>
            </w:r>
          </w:p>
        </w:tc>
      </w:tr>
      <w:tr w:rsidR="00414A81" w:rsidRPr="00F86F00" w14:paraId="4283F736" w14:textId="77777777" w:rsidTr="00F86F00">
        <w:trPr>
          <w:trHeight w:val="168"/>
        </w:trPr>
        <w:tc>
          <w:tcPr>
            <w:tcW w:w="2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80B36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1613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61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97B7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0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25E4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19F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7093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61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7B97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146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0E91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3V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D228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59S</w:t>
            </w:r>
          </w:p>
        </w:tc>
      </w:tr>
      <w:tr w:rsidR="00414A81" w:rsidRPr="00F86F00" w14:paraId="56D4733A" w14:textId="77777777" w:rsidTr="00F86F00">
        <w:trPr>
          <w:trHeight w:val="168"/>
        </w:trPr>
        <w:tc>
          <w:tcPr>
            <w:tcW w:w="2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FB2AD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6B70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1K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AAAA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149G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02B8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3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00D9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59G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3A8F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135K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3C7E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3K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7E9F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49K</w:t>
            </w:r>
          </w:p>
        </w:tc>
      </w:tr>
      <w:tr w:rsidR="00414A81" w:rsidRPr="00F86F00" w14:paraId="495852C5" w14:textId="77777777" w:rsidTr="00F86F00">
        <w:trPr>
          <w:trHeight w:val="168"/>
        </w:trPr>
        <w:tc>
          <w:tcPr>
            <w:tcW w:w="2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54D44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F155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59T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3C97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38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70A8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3F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A3FE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57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FB47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16H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8883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3S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12DC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3_V14delinsDI</w:t>
            </w:r>
          </w:p>
        </w:tc>
      </w:tr>
      <w:tr w:rsidR="00414A81" w:rsidRPr="00F86F00" w14:paraId="545811D7" w14:textId="77777777" w:rsidTr="00F86F00">
        <w:trPr>
          <w:trHeight w:val="168"/>
        </w:trPr>
        <w:tc>
          <w:tcPr>
            <w:tcW w:w="2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C2908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ED1A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5I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C615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117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B99F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2V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BFC3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33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5BC0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0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D2A2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2A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4A53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11_G12dup</w:t>
            </w:r>
          </w:p>
        </w:tc>
      </w:tr>
      <w:tr w:rsidR="00414A81" w:rsidRPr="00F86F00" w14:paraId="450EDDC8" w14:textId="77777777" w:rsidTr="00F86F00">
        <w:trPr>
          <w:trHeight w:val="168"/>
        </w:trPr>
        <w:tc>
          <w:tcPr>
            <w:tcW w:w="2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14E14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4177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23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30CD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92Y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CF49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2F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00CE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22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BE26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1H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6D14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2I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77BA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19_T20delinsFA</w:t>
            </w:r>
          </w:p>
        </w:tc>
      </w:tr>
      <w:tr w:rsidR="00414A81" w:rsidRPr="00F86F00" w14:paraId="2A81CC5F" w14:textId="77777777" w:rsidTr="00F86F00">
        <w:trPr>
          <w:trHeight w:val="168"/>
        </w:trPr>
        <w:tc>
          <w:tcPr>
            <w:tcW w:w="2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F18DF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0D55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0M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6C6A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64H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05FC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2S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6878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14G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87DB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1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A23F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46T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FB83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16_S17insW</w:t>
            </w:r>
          </w:p>
        </w:tc>
      </w:tr>
      <w:tr w:rsidR="00414A81" w:rsidRPr="00F86F00" w14:paraId="03CAAFC1" w14:textId="77777777" w:rsidTr="00F86F00">
        <w:trPr>
          <w:trHeight w:val="168"/>
        </w:trPr>
        <w:tc>
          <w:tcPr>
            <w:tcW w:w="2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A350C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F3B6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2W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6B99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2Y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CEA9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22K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E975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30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12F5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1899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6605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14A81" w:rsidRPr="00F86F00" w14:paraId="1B3C5799" w14:textId="77777777" w:rsidTr="00F86F00">
        <w:trPr>
          <w:trHeight w:val="168"/>
        </w:trPr>
        <w:tc>
          <w:tcPr>
            <w:tcW w:w="20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532BE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RAS</w:t>
            </w: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exon2,3,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5C45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91V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9436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68S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D0F5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66T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0BDD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1H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F459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1L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FD16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46V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E71F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2S</w:t>
            </w:r>
          </w:p>
        </w:tc>
      </w:tr>
      <w:tr w:rsidR="00414A81" w:rsidRPr="00F86F00" w14:paraId="2352CA41" w14:textId="77777777" w:rsidTr="00F86F00">
        <w:trPr>
          <w:trHeight w:val="168"/>
        </w:trPr>
        <w:tc>
          <w:tcPr>
            <w:tcW w:w="2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9390F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E24C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1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3C2E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1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5787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61K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8CF8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0I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BF0B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3V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BE46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46P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3C87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9A</w:t>
            </w:r>
          </w:p>
        </w:tc>
      </w:tr>
      <w:tr w:rsidR="00414A81" w:rsidRPr="00F86F00" w14:paraId="7B071B73" w14:textId="77777777" w:rsidTr="00F86F00">
        <w:trPr>
          <w:trHeight w:val="168"/>
        </w:trPr>
        <w:tc>
          <w:tcPr>
            <w:tcW w:w="2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5F6D5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0D56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3D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92C7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3C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C3C5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3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307D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2V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EFAC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2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5F2A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46T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CB9C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117N</w:t>
            </w:r>
          </w:p>
        </w:tc>
      </w:tr>
      <w:tr w:rsidR="00414A81" w:rsidRPr="00F86F00" w14:paraId="3A59F7D0" w14:textId="77777777" w:rsidTr="00F86F00">
        <w:trPr>
          <w:trHeight w:val="168"/>
        </w:trPr>
        <w:tc>
          <w:tcPr>
            <w:tcW w:w="2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50DAD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8C46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2D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3EE2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2C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3BD8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2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9BD8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8729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F3A0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491E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14A81" w:rsidRPr="00F86F00" w14:paraId="48ADAD34" w14:textId="77777777" w:rsidTr="00F86F00">
        <w:trPr>
          <w:trHeight w:val="168"/>
        </w:trPr>
        <w:tc>
          <w:tcPr>
            <w:tcW w:w="20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4C067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IK3CA</w:t>
            </w: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exon9,2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0118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522K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A8BF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046T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759D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15Y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D3CB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545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B85C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049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824F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044K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BEDB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547K</w:t>
            </w:r>
          </w:p>
        </w:tc>
      </w:tr>
      <w:tr w:rsidR="00414A81" w:rsidRPr="00F86F00" w14:paraId="560FC8DB" w14:textId="77777777" w:rsidTr="00F86F00">
        <w:trPr>
          <w:trHeight w:val="168"/>
        </w:trPr>
        <w:tc>
          <w:tcPr>
            <w:tcW w:w="2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A6EF8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FA15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540I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D73D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047L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104E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025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75AC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545D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328E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36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6115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047P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20E4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007R</w:t>
            </w:r>
          </w:p>
        </w:tc>
      </w:tr>
      <w:tr w:rsidR="00414A81" w:rsidRPr="00F86F00" w14:paraId="4BD30DCB" w14:textId="77777777" w:rsidTr="00F86F00">
        <w:trPr>
          <w:trHeight w:val="168"/>
        </w:trPr>
        <w:tc>
          <w:tcPr>
            <w:tcW w:w="2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96754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DF54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542G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5CE1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049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E288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1043I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371F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546L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978C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542Q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B64C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048Q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2C52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0223Q</w:t>
            </w:r>
          </w:p>
        </w:tc>
      </w:tr>
      <w:tr w:rsidR="00414A81" w:rsidRPr="00F86F00" w14:paraId="69CA4833" w14:textId="77777777" w:rsidTr="00F86F00">
        <w:trPr>
          <w:trHeight w:val="168"/>
        </w:trPr>
        <w:tc>
          <w:tcPr>
            <w:tcW w:w="2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513F0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CD4E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545K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1190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522G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8E44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1046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8F16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552*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044D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44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D87D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1051*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F711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1043V</w:t>
            </w:r>
          </w:p>
        </w:tc>
      </w:tr>
      <w:tr w:rsidR="00414A81" w:rsidRPr="00F86F00" w14:paraId="3AE33F02" w14:textId="77777777" w:rsidTr="00F86F00">
        <w:trPr>
          <w:trHeight w:val="168"/>
        </w:trPr>
        <w:tc>
          <w:tcPr>
            <w:tcW w:w="2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0C47E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C1D5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545G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DAB9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541T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DCF2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047Q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25EE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1020V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D22A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546K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394C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065Y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009C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1045N</w:t>
            </w:r>
          </w:p>
        </w:tc>
      </w:tr>
      <w:tr w:rsidR="00414A81" w:rsidRPr="00F86F00" w14:paraId="52349B2A" w14:textId="77777777" w:rsidTr="00F86F00">
        <w:trPr>
          <w:trHeight w:val="168"/>
        </w:trPr>
        <w:tc>
          <w:tcPr>
            <w:tcW w:w="2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4FD81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062B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6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8454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542V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42CA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049D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02AB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1035V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384F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546H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EE8A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39R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F4AF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047R</w:t>
            </w:r>
          </w:p>
        </w:tc>
      </w:tr>
      <w:tr w:rsidR="00414A81" w:rsidRPr="00F86F00" w14:paraId="5B20B434" w14:textId="77777777" w:rsidTr="00F86F00">
        <w:trPr>
          <w:trHeight w:val="168"/>
        </w:trPr>
        <w:tc>
          <w:tcPr>
            <w:tcW w:w="2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17FEF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E052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549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843A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545Q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8820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524K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1269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1044D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175F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552C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4718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542A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244E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049S</w:t>
            </w:r>
          </w:p>
        </w:tc>
      </w:tr>
      <w:tr w:rsidR="00414A81" w:rsidRPr="00F86F00" w14:paraId="6379B05A" w14:textId="77777777" w:rsidTr="00F86F00">
        <w:trPr>
          <w:trHeight w:val="168"/>
        </w:trPr>
        <w:tc>
          <w:tcPr>
            <w:tcW w:w="2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E2701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0B5D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08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9287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545V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112B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542K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8D71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047Y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F454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1021C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10E8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544I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7EAE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052K</w:t>
            </w:r>
          </w:p>
        </w:tc>
      </w:tr>
      <w:tr w:rsidR="00414A81" w:rsidRPr="00F86F00" w14:paraId="5ED95950" w14:textId="77777777" w:rsidTr="00F86F00">
        <w:trPr>
          <w:trHeight w:val="168"/>
        </w:trPr>
        <w:tc>
          <w:tcPr>
            <w:tcW w:w="2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F500D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D705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025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9B8F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546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6E06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543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DB69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048Y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0F1A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1038C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4EFC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546E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DAA8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1068Kfs*5</w:t>
            </w:r>
          </w:p>
        </w:tc>
      </w:tr>
      <w:tr w:rsidR="00414A81" w:rsidRPr="00F86F00" w14:paraId="153A0837" w14:textId="77777777" w:rsidTr="00F86F00">
        <w:trPr>
          <w:trHeight w:val="168"/>
        </w:trPr>
        <w:tc>
          <w:tcPr>
            <w:tcW w:w="20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43CAF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F19E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1043T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37C1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551P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BC9C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69D0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32CB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74AE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165E" w14:textId="77777777" w:rsidR="00414A81" w:rsidRPr="00F86F00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6F0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4507B373" w14:textId="08193097" w:rsidR="00414A81" w:rsidRDefault="00414A81"/>
    <w:p w14:paraId="4969B844" w14:textId="77CEF75E" w:rsidR="00414A81" w:rsidRDefault="00414A81"/>
    <w:p w14:paraId="59F4DC37" w14:textId="21B1089E" w:rsidR="00414A81" w:rsidRDefault="00414A81"/>
    <w:p w14:paraId="1FA458B0" w14:textId="7EEB0FC1" w:rsidR="00414A81" w:rsidRDefault="00414A81"/>
    <w:p w14:paraId="1AC86BAE" w14:textId="15D7C2C3" w:rsidR="00414A81" w:rsidRDefault="00414A81"/>
    <w:p w14:paraId="1157706F" w14:textId="628111A3" w:rsidR="00414A81" w:rsidRDefault="00414A81"/>
    <w:p w14:paraId="0C8E86B7" w14:textId="52D2CE8E" w:rsidR="00414A81" w:rsidRDefault="00414A81"/>
    <w:p w14:paraId="7C4B00A3" w14:textId="6464725C" w:rsidR="00414A81" w:rsidRDefault="00414A81"/>
    <w:p w14:paraId="7C842B14" w14:textId="7575A189" w:rsidR="00414A81" w:rsidRDefault="00414A81"/>
    <w:p w14:paraId="3CC30DF7" w14:textId="077A8C64" w:rsidR="00414A81" w:rsidRDefault="00414A81"/>
    <w:p w14:paraId="03689207" w14:textId="5DB6C4C6" w:rsidR="004B539F" w:rsidRDefault="004B539F"/>
    <w:p w14:paraId="47A7BC8A" w14:textId="08F8E775" w:rsidR="004B539F" w:rsidRDefault="004B539F"/>
    <w:p w14:paraId="4FD42781" w14:textId="18FC5BF4" w:rsidR="004B539F" w:rsidRDefault="004B539F"/>
    <w:p w14:paraId="24605C2F" w14:textId="1FBD47ED" w:rsidR="004B539F" w:rsidRDefault="004B539F"/>
    <w:p w14:paraId="3B7D0233" w14:textId="45CA33B9" w:rsidR="004B539F" w:rsidRDefault="004B539F"/>
    <w:p w14:paraId="792F07D6" w14:textId="1C4C8F76" w:rsidR="004B539F" w:rsidRDefault="004B539F"/>
    <w:p w14:paraId="402858F1" w14:textId="0CB5EE7C" w:rsidR="004B539F" w:rsidRDefault="004B539F"/>
    <w:p w14:paraId="3A8AC711" w14:textId="77777777" w:rsidR="00F86F00" w:rsidRDefault="00F86F00"/>
    <w:p w14:paraId="0E5D61B9" w14:textId="77777777" w:rsidR="004B539F" w:rsidRDefault="004B539F"/>
    <w:p w14:paraId="496ACC21" w14:textId="4A8AC8E5" w:rsidR="00414A81" w:rsidRDefault="00414A81"/>
    <w:p w14:paraId="44DCD177" w14:textId="18EDB7C8" w:rsidR="00414A81" w:rsidRPr="00A83C7E" w:rsidRDefault="00414A81">
      <w:pPr>
        <w:rPr>
          <w:rFonts w:ascii="Times New Roman" w:hAnsi="Times New Roman" w:cs="Times New Roman"/>
          <w:b/>
          <w:sz w:val="24"/>
          <w:szCs w:val="24"/>
        </w:rPr>
      </w:pPr>
      <w:r w:rsidRPr="00A83C7E">
        <w:rPr>
          <w:rFonts w:ascii="Times New Roman" w:hAnsi="Times New Roman" w:cs="Times New Roman"/>
          <w:b/>
          <w:sz w:val="24"/>
          <w:szCs w:val="24"/>
        </w:rPr>
        <w:t xml:space="preserve">Supplemental Table 2: </w:t>
      </w:r>
      <w:r w:rsidR="0042343F">
        <w:rPr>
          <w:rFonts w:ascii="Times New Roman" w:hAnsi="Times New Roman" w:cs="Times New Roman"/>
          <w:b/>
          <w:sz w:val="24"/>
          <w:szCs w:val="24"/>
        </w:rPr>
        <w:t xml:space="preserve">The testing panel covering a </w:t>
      </w:r>
      <w:r w:rsidR="0042343F" w:rsidRPr="00A83C7E">
        <w:rPr>
          <w:rFonts w:ascii="Times New Roman" w:hAnsi="Times New Roman" w:cs="Times New Roman"/>
          <w:b/>
          <w:sz w:val="24"/>
          <w:szCs w:val="24"/>
        </w:rPr>
        <w:t xml:space="preserve">total of 17 hotspots </w:t>
      </w:r>
      <w:r w:rsidR="0042343F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="0042343F">
        <w:rPr>
          <w:rFonts w:ascii="Times New Roman" w:hAnsi="Times New Roman" w:cs="Times New Roman"/>
          <w:b/>
          <w:sz w:val="24"/>
          <w:szCs w:val="24"/>
        </w:rPr>
        <w:t xml:space="preserve"> tissue</w:t>
      </w:r>
    </w:p>
    <w:p w14:paraId="4BDC141B" w14:textId="54FC3CE7" w:rsidR="00414A81" w:rsidRDefault="00414A81">
      <w:pPr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1262" w:type="dxa"/>
        <w:tblLook w:val="04A0" w:firstRow="1" w:lastRow="0" w:firstColumn="1" w:lastColumn="0" w:noHBand="0" w:noVBand="1"/>
      </w:tblPr>
      <w:tblGrid>
        <w:gridCol w:w="1500"/>
        <w:gridCol w:w="1448"/>
        <w:gridCol w:w="2584"/>
        <w:gridCol w:w="3115"/>
        <w:gridCol w:w="2615"/>
      </w:tblGrid>
      <w:tr w:rsidR="00414A81" w:rsidRPr="00A83C7E" w14:paraId="71258D9E" w14:textId="77777777" w:rsidTr="001D3485">
        <w:trPr>
          <w:trHeight w:val="2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A312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ADCD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on</w:t>
            </w:r>
          </w:p>
        </w:tc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05729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3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7087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ucleotide changes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9A1A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smic ID</w:t>
            </w:r>
          </w:p>
        </w:tc>
      </w:tr>
      <w:tr w:rsidR="00414A81" w:rsidRPr="00A83C7E" w14:paraId="52260D97" w14:textId="77777777" w:rsidTr="001D3485">
        <w:trPr>
          <w:trHeight w:val="2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CCC0" w14:textId="77777777" w:rsidR="00414A81" w:rsidRPr="004B539F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B539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KRA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C063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5940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G</w:t>
            </w:r>
            <w:proofErr w:type="gramEnd"/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S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CA6F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34G&gt;A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EA87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SM517</w:t>
            </w:r>
          </w:p>
        </w:tc>
      </w:tr>
      <w:tr w:rsidR="00414A81" w:rsidRPr="00A83C7E" w14:paraId="017FD12B" w14:textId="77777777" w:rsidTr="001D3485">
        <w:trPr>
          <w:trHeight w:val="2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3DD0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13E1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64E0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G</w:t>
            </w:r>
            <w:proofErr w:type="gramEnd"/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D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9973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35G&gt;A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B3D5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SM521</w:t>
            </w:r>
          </w:p>
        </w:tc>
      </w:tr>
      <w:tr w:rsidR="00414A81" w:rsidRPr="00A83C7E" w14:paraId="1ECBF18E" w14:textId="77777777" w:rsidTr="001D3485">
        <w:trPr>
          <w:trHeight w:val="2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097B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89A1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B195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G</w:t>
            </w:r>
            <w:proofErr w:type="gramEnd"/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C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52E1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34G&gt;T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72F4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SM516</w:t>
            </w:r>
          </w:p>
        </w:tc>
      </w:tr>
      <w:tr w:rsidR="00414A81" w:rsidRPr="00A83C7E" w14:paraId="3DB8F430" w14:textId="77777777" w:rsidTr="001D3485">
        <w:trPr>
          <w:trHeight w:val="2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922E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AE07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08AE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G</w:t>
            </w:r>
            <w:proofErr w:type="gramEnd"/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V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AF4A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35G&gt;T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6692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SM520</w:t>
            </w:r>
          </w:p>
        </w:tc>
      </w:tr>
      <w:tr w:rsidR="00414A81" w:rsidRPr="00A83C7E" w14:paraId="1A80FC72" w14:textId="77777777" w:rsidTr="001D3485">
        <w:trPr>
          <w:trHeight w:val="2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A6BB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5734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6F15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G</w:t>
            </w:r>
            <w:proofErr w:type="gramEnd"/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A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68F1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35G&gt;C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F077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SM522</w:t>
            </w:r>
          </w:p>
        </w:tc>
      </w:tr>
      <w:tr w:rsidR="00414A81" w:rsidRPr="00A83C7E" w14:paraId="2BC7AD8D" w14:textId="77777777" w:rsidTr="001D3485">
        <w:trPr>
          <w:trHeight w:val="2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5483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2125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7670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G</w:t>
            </w:r>
            <w:proofErr w:type="gramEnd"/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D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730A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38G&gt;A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23FF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SM532</w:t>
            </w:r>
          </w:p>
        </w:tc>
      </w:tr>
      <w:tr w:rsidR="00414A81" w:rsidRPr="00A83C7E" w14:paraId="44C1CD97" w14:textId="77777777" w:rsidTr="001D3485">
        <w:trPr>
          <w:trHeight w:val="2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D1BE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01F7E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0AD3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Q</w:t>
            </w:r>
            <w:proofErr w:type="gramEnd"/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H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29A0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183A&gt;C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CB65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SM554</w:t>
            </w:r>
          </w:p>
        </w:tc>
      </w:tr>
      <w:tr w:rsidR="00414A81" w:rsidRPr="00A83C7E" w14:paraId="774DBDBF" w14:textId="77777777" w:rsidTr="001D3485">
        <w:trPr>
          <w:trHeight w:val="2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E2E9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E24E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7A620" w14:textId="58106FEA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K</w:t>
            </w:r>
            <w:proofErr w:type="gramEnd"/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</w:t>
            </w:r>
            <w:r w:rsidR="00345B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E0A8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351A&gt;C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6E5C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SM19940</w:t>
            </w:r>
          </w:p>
        </w:tc>
      </w:tr>
      <w:tr w:rsidR="00414A81" w:rsidRPr="00A83C7E" w14:paraId="21EFA865" w14:textId="77777777" w:rsidTr="001D3485">
        <w:trPr>
          <w:trHeight w:val="2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522D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8A0D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D862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K</w:t>
            </w:r>
            <w:proofErr w:type="gramEnd"/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N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0243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351A&gt;T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BC4D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SM28519</w:t>
            </w:r>
          </w:p>
        </w:tc>
      </w:tr>
      <w:tr w:rsidR="00414A81" w:rsidRPr="00A83C7E" w14:paraId="69C66F72" w14:textId="77777777" w:rsidTr="001D3485">
        <w:trPr>
          <w:trHeight w:val="2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FD0B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3404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2698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A</w:t>
            </w:r>
            <w:proofErr w:type="gramEnd"/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T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54FA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436G&gt;A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B527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SM19404</w:t>
            </w:r>
          </w:p>
        </w:tc>
      </w:tr>
      <w:tr w:rsidR="00414A81" w:rsidRPr="00A83C7E" w14:paraId="494507EF" w14:textId="77777777" w:rsidTr="001D3485">
        <w:trPr>
          <w:trHeight w:val="2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5B8A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AADAD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9917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A</w:t>
            </w:r>
            <w:proofErr w:type="gramEnd"/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V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FFFD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437C&gt;T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77D5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SM19900</w:t>
            </w:r>
          </w:p>
        </w:tc>
      </w:tr>
      <w:tr w:rsidR="00414A81" w:rsidRPr="00A83C7E" w14:paraId="14754784" w14:textId="77777777" w:rsidTr="001D3485">
        <w:trPr>
          <w:trHeight w:val="2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48B1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AB94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4194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A</w:t>
            </w:r>
            <w:proofErr w:type="gramEnd"/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P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AB80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436G&gt;C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1415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SM19905</w:t>
            </w:r>
          </w:p>
        </w:tc>
      </w:tr>
      <w:tr w:rsidR="00414A81" w:rsidRPr="00A83C7E" w14:paraId="191CF783" w14:textId="77777777" w:rsidTr="001D3485">
        <w:trPr>
          <w:trHeight w:val="2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5D47" w14:textId="77777777" w:rsidR="00414A81" w:rsidRPr="004B539F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B539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RA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7430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37F8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G</w:t>
            </w:r>
            <w:proofErr w:type="gramEnd"/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D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F976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35G&gt;A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11EF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SM564</w:t>
            </w:r>
          </w:p>
        </w:tc>
      </w:tr>
      <w:tr w:rsidR="00414A81" w:rsidRPr="00A83C7E" w14:paraId="67A33990" w14:textId="77777777" w:rsidTr="001D3485">
        <w:trPr>
          <w:trHeight w:val="2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0F78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2EE2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6819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Q</w:t>
            </w:r>
            <w:proofErr w:type="gramEnd"/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R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524F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182A&gt;G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88A0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SM584</w:t>
            </w:r>
          </w:p>
        </w:tc>
      </w:tr>
      <w:tr w:rsidR="00414A81" w:rsidRPr="00A83C7E" w14:paraId="75CD2863" w14:textId="77777777" w:rsidTr="001D3485">
        <w:trPr>
          <w:trHeight w:val="2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488A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C04D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5902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Q</w:t>
            </w:r>
            <w:proofErr w:type="gramEnd"/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K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987D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181C&gt;A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C982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SM580</w:t>
            </w:r>
          </w:p>
        </w:tc>
      </w:tr>
      <w:tr w:rsidR="00414A81" w:rsidRPr="00A83C7E" w14:paraId="20C6D4DF" w14:textId="77777777" w:rsidTr="001D3485">
        <w:trPr>
          <w:trHeight w:val="2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4597" w14:textId="77777777" w:rsidR="00414A81" w:rsidRPr="004B539F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B539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93C9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F6F5F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H1047R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51D4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3140A&gt;G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DBFA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SM775</w:t>
            </w:r>
          </w:p>
        </w:tc>
      </w:tr>
      <w:tr w:rsidR="00414A81" w:rsidRPr="00A83C7E" w14:paraId="18191983" w14:textId="77777777" w:rsidTr="001D3485">
        <w:trPr>
          <w:trHeight w:val="2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3AB1" w14:textId="77777777" w:rsidR="00414A81" w:rsidRPr="004B539F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B539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RAF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5D50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84B4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.V</w:t>
            </w:r>
            <w:proofErr w:type="gramEnd"/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E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C189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.1799T&gt;A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7DEE" w14:textId="77777777" w:rsidR="00414A81" w:rsidRPr="00A83C7E" w:rsidRDefault="00414A81" w:rsidP="00414A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3C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SM476</w:t>
            </w:r>
          </w:p>
        </w:tc>
      </w:tr>
    </w:tbl>
    <w:p w14:paraId="6BB955BD" w14:textId="0981FEC7" w:rsidR="00414A81" w:rsidRDefault="00414A81"/>
    <w:p w14:paraId="5B17D61C" w14:textId="3C7DC464" w:rsidR="001D3485" w:rsidRDefault="001D3485"/>
    <w:p w14:paraId="3FE41076" w14:textId="2B585A6E" w:rsidR="001D3485" w:rsidRDefault="001D3485"/>
    <w:p w14:paraId="77920673" w14:textId="380E5779" w:rsidR="001D3485" w:rsidRDefault="001D3485"/>
    <w:p w14:paraId="193E93CD" w14:textId="10B8E6F5" w:rsidR="001D3485" w:rsidRDefault="001D3485"/>
    <w:p w14:paraId="7073FA63" w14:textId="2C59925D" w:rsidR="007F42C6" w:rsidRDefault="007F42C6"/>
    <w:p w14:paraId="32C4C3CC" w14:textId="24C07898" w:rsidR="007F42C6" w:rsidRPr="00F86F00" w:rsidRDefault="007F42C6">
      <w:pPr>
        <w:rPr>
          <w:rFonts w:ascii="Times New Roman" w:hAnsi="Times New Roman" w:cs="Times New Roman"/>
          <w:b/>
          <w:sz w:val="24"/>
          <w:szCs w:val="24"/>
        </w:rPr>
      </w:pPr>
      <w:r w:rsidRPr="00A83C7E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A83C7E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4772B">
        <w:rPr>
          <w:rFonts w:ascii="Times New Roman" w:hAnsi="Times New Roman" w:cs="Times New Roman"/>
          <w:b/>
          <w:sz w:val="24"/>
          <w:szCs w:val="24"/>
        </w:rPr>
        <w:t>Mutational</w:t>
      </w:r>
      <w:r>
        <w:rPr>
          <w:rFonts w:ascii="Times New Roman" w:hAnsi="Times New Roman" w:cs="Times New Roman"/>
          <w:b/>
          <w:sz w:val="24"/>
          <w:szCs w:val="24"/>
        </w:rPr>
        <w:t xml:space="preserve"> status in </w:t>
      </w:r>
      <w:r w:rsidR="0084772B">
        <w:rPr>
          <w:rFonts w:ascii="Times New Roman" w:hAnsi="Times New Roman" w:cs="Times New Roman"/>
          <w:b/>
          <w:sz w:val="24"/>
          <w:szCs w:val="24"/>
        </w:rPr>
        <w:t>plasma</w:t>
      </w:r>
      <w:r w:rsidRPr="00A41904"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sz w:val="24"/>
          <w:szCs w:val="24"/>
        </w:rPr>
        <w:t>metastatic sites</w:t>
      </w:r>
    </w:p>
    <w:tbl>
      <w:tblPr>
        <w:tblW w:w="7566" w:type="dxa"/>
        <w:tblLook w:val="04A0" w:firstRow="1" w:lastRow="0" w:firstColumn="1" w:lastColumn="0" w:noHBand="0" w:noVBand="1"/>
      </w:tblPr>
      <w:tblGrid>
        <w:gridCol w:w="1846"/>
        <w:gridCol w:w="2065"/>
        <w:gridCol w:w="2507"/>
        <w:gridCol w:w="1148"/>
      </w:tblGrid>
      <w:tr w:rsidR="00AC54F0" w:rsidRPr="00AC54F0" w14:paraId="0937ED48" w14:textId="77777777" w:rsidTr="00AC54F0">
        <w:trPr>
          <w:trHeight w:val="270"/>
        </w:trPr>
        <w:tc>
          <w:tcPr>
            <w:tcW w:w="18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1C037B" w14:textId="3A33B82D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sta</w:t>
            </w:r>
            <w:r w:rsidR="00847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c</w:t>
            </w: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ites</w:t>
            </w:r>
          </w:p>
        </w:tc>
        <w:tc>
          <w:tcPr>
            <w:tcW w:w="4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E2F6B" w14:textId="1AC2399F" w:rsidR="00AC54F0" w:rsidRPr="00AC54F0" w:rsidRDefault="00AC54F0" w:rsidP="00AC5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</w:t>
            </w:r>
            <w:r w:rsidR="00F86F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1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2DFC62" w14:textId="77777777" w:rsidR="00AC54F0" w:rsidRPr="00AC54F0" w:rsidRDefault="00AC54F0" w:rsidP="00AC54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AC54F0" w:rsidRPr="00AC54F0" w14:paraId="43B8B4C4" w14:textId="77777777" w:rsidTr="00AC54F0">
        <w:trPr>
          <w:trHeight w:val="270"/>
        </w:trPr>
        <w:tc>
          <w:tcPr>
            <w:tcW w:w="18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96A70B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31A33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ld-type (N=69)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1021F" w14:textId="7B9C2605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t</w:t>
            </w:r>
            <w:r w:rsidR="00A22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</w:t>
            </w: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=57)</w:t>
            </w:r>
          </w:p>
        </w:tc>
        <w:tc>
          <w:tcPr>
            <w:tcW w:w="11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9B592B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C54F0" w:rsidRPr="00AC54F0" w14:paraId="4F93FDE4" w14:textId="77777777" w:rsidTr="00AC54F0">
        <w:trPr>
          <w:trHeight w:val="27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9D7E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BFE5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9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74DB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5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C609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AC54F0" w:rsidRPr="00AC54F0" w14:paraId="71619FA8" w14:textId="77777777" w:rsidTr="00AC54F0">
        <w:trPr>
          <w:trHeight w:val="27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FDA0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 nod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CF3E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1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81EC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9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1313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AC54F0" w:rsidRPr="00AC54F0" w14:paraId="199DC7CB" w14:textId="77777777" w:rsidTr="00AC54F0">
        <w:trPr>
          <w:trHeight w:val="27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F57A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367D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5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4C33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8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24DB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</w:tr>
      <w:tr w:rsidR="00AC54F0" w:rsidRPr="00AC54F0" w14:paraId="170653F5" w14:textId="77777777" w:rsidTr="00AC54F0">
        <w:trPr>
          <w:trHeight w:val="27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6F3E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toneum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75B6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6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BF4E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5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D44D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</w:tr>
      <w:tr w:rsidR="00AC54F0" w:rsidRPr="00AC54F0" w14:paraId="500BA55D" w14:textId="77777777" w:rsidTr="00AC54F0">
        <w:trPr>
          <w:trHeight w:val="27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AA81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n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022A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BCEE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CEBC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</w:tr>
      <w:tr w:rsidR="00AC54F0" w:rsidRPr="00AC54F0" w14:paraId="74CC48AB" w14:textId="77777777" w:rsidTr="00AC54F0">
        <w:trPr>
          <w:trHeight w:val="27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BAEC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ft tissu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DD47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DC10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219D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AC54F0" w:rsidRPr="00AC54F0" w14:paraId="3C0576CE" w14:textId="77777777" w:rsidTr="00AC54F0">
        <w:trPr>
          <w:trHeight w:val="27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B0A5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enal gland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92C3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4778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672F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AC54F0" w:rsidRPr="00AC54F0" w14:paraId="50D78ABB" w14:textId="77777777" w:rsidTr="00AC54F0">
        <w:trPr>
          <w:trHeight w:val="27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89A3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dder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1306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9ABB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D1B3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AC54F0" w:rsidRPr="00AC54F0" w14:paraId="4A6E0E78" w14:textId="77777777" w:rsidTr="00AC54F0">
        <w:trPr>
          <w:trHeight w:val="270"/>
        </w:trPr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20571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een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7B444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B640D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  <w:r w:rsidRPr="00AC54F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A2E47" w14:textId="77777777" w:rsidR="00AC54F0" w:rsidRPr="00AC54F0" w:rsidRDefault="00AC54F0" w:rsidP="00AC54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</w:tr>
    </w:tbl>
    <w:p w14:paraId="1F00F171" w14:textId="77777777" w:rsidR="007F42C6" w:rsidRDefault="007F42C6"/>
    <w:p w14:paraId="5D8CE069" w14:textId="008A0DE4" w:rsidR="001D3485" w:rsidRDefault="001D3485"/>
    <w:p w14:paraId="4B438CF7" w14:textId="7983AEDA" w:rsidR="001D3485" w:rsidRDefault="001D3485"/>
    <w:p w14:paraId="4BD7E5AB" w14:textId="3492B05B" w:rsidR="001D3485" w:rsidRDefault="001D3485"/>
    <w:p w14:paraId="7A8467B9" w14:textId="448C2E26" w:rsidR="001D3485" w:rsidRDefault="001D3485"/>
    <w:p w14:paraId="50D35114" w14:textId="55DA4DF9" w:rsidR="001D3485" w:rsidRDefault="001D3485"/>
    <w:p w14:paraId="2FB3AF86" w14:textId="1E54082F" w:rsidR="001D3485" w:rsidRDefault="001D3485"/>
    <w:p w14:paraId="18CABE9B" w14:textId="34FEF762" w:rsidR="0025004A" w:rsidRDefault="0025004A"/>
    <w:p w14:paraId="3465317C" w14:textId="29283572" w:rsidR="0025004A" w:rsidRDefault="0025004A"/>
    <w:p w14:paraId="06971043" w14:textId="6C579681" w:rsidR="0025004A" w:rsidRDefault="0025004A"/>
    <w:p w14:paraId="7735CD98" w14:textId="661D2E70" w:rsidR="0025004A" w:rsidRDefault="0025004A"/>
    <w:p w14:paraId="088B6006" w14:textId="28295B69" w:rsidR="0025004A" w:rsidRDefault="0025004A"/>
    <w:p w14:paraId="55A48C08" w14:textId="77777777" w:rsidR="00F86F00" w:rsidRDefault="00F86F00"/>
    <w:p w14:paraId="2ED316F0" w14:textId="7323C283" w:rsidR="0025004A" w:rsidRDefault="0025004A"/>
    <w:p w14:paraId="561430B4" w14:textId="2C00E022" w:rsidR="0025004A" w:rsidRDefault="0025004A" w:rsidP="0025004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46051287"/>
      <w:r w:rsidRPr="00A83C7E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bookmarkEnd w:id="0"/>
      <w:r w:rsidRPr="00A83C7E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40CE">
        <w:rPr>
          <w:rFonts w:ascii="Times New Roman" w:hAnsi="Times New Roman" w:cs="Times New Roman"/>
          <w:b/>
          <w:sz w:val="24"/>
          <w:szCs w:val="24"/>
        </w:rPr>
        <w:t>Mutational</w:t>
      </w:r>
      <w:r w:rsidR="000D6A82">
        <w:rPr>
          <w:rFonts w:ascii="Times New Roman" w:hAnsi="Times New Roman" w:cs="Times New Roman"/>
          <w:b/>
          <w:sz w:val="24"/>
          <w:szCs w:val="24"/>
        </w:rPr>
        <w:t xml:space="preserve"> status and metastatic sites of all the 126 patients </w:t>
      </w:r>
    </w:p>
    <w:tbl>
      <w:tblPr>
        <w:tblW w:w="13731" w:type="dxa"/>
        <w:tblLook w:val="04A0" w:firstRow="1" w:lastRow="0" w:firstColumn="1" w:lastColumn="0" w:noHBand="0" w:noVBand="1"/>
      </w:tblPr>
      <w:tblGrid>
        <w:gridCol w:w="871"/>
        <w:gridCol w:w="1991"/>
        <w:gridCol w:w="1861"/>
        <w:gridCol w:w="2012"/>
        <w:gridCol w:w="2212"/>
        <w:gridCol w:w="4784"/>
      </w:tblGrid>
      <w:tr w:rsidR="00983678" w:rsidRPr="004B01F5" w14:paraId="102F70B9" w14:textId="77777777" w:rsidTr="00983678">
        <w:trPr>
          <w:trHeight w:val="283"/>
        </w:trPr>
        <w:tc>
          <w:tcPr>
            <w:tcW w:w="8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F5A66" w14:textId="44BAE50A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2B0A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ary site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F2AFE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tation in tissue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11A94" w14:textId="7C04A90D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utation in </w:t>
            </w:r>
            <w:r w:rsidR="002240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sma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58478" w14:textId="6834E167" w:rsidR="00983678" w:rsidRPr="004B01F5" w:rsidRDefault="00A2263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ta</w:t>
            </w:r>
            <w:r w:rsidR="002240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onal hotspot</w:t>
            </w:r>
          </w:p>
        </w:tc>
        <w:tc>
          <w:tcPr>
            <w:tcW w:w="47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77CE3A" w14:textId="15AE9589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static site</w:t>
            </w:r>
            <w:r w:rsidR="005C0A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983678" w:rsidRPr="004B01F5" w14:paraId="284D1026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212F" w14:textId="5A88AD17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16B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scending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4F2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F EXON1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9CB5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F EXON15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B56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0E9A" w14:textId="3DA2DBB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0BB34FDF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525B" w14:textId="6F6CD180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07FB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14AD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F EXON1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31A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F EXON15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9070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D814" w14:textId="7580E0EE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2993D81C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DCA6" w14:textId="14C62E18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F2CE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scending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891F" w14:textId="700DB089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649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F EXON15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F2FD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601E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BBD6" w14:textId="6C41EF16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39486045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7C12" w14:textId="1C9417C8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91D1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F22A" w14:textId="4BD3BBB9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1D0A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F EXON15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ABB3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CC2A" w14:textId="387E1D19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ne</w:t>
            </w:r>
          </w:p>
        </w:tc>
      </w:tr>
      <w:tr w:rsidR="00983678" w:rsidRPr="004B01F5" w14:paraId="2B0F390C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F7F5" w14:textId="3DFF4DA7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5D71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7C9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4E3B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F3F1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2S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3B77" w14:textId="7E80400F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1BB34B52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3BA8" w14:textId="32ABAAB2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AAF3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0D3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9249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CC0A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2V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8D72" w14:textId="19268BCB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362AB3B0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5AD6" w14:textId="2D99BD5A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D5A9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5BA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1CC3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51C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2A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69E8" w14:textId="76CDA676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12E408C6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2894" w14:textId="2CFD04B8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B96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C5F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860E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8653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2D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03AF" w14:textId="4A77F42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33DEAD3C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503F" w14:textId="12B6F40B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34A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D8A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9805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B12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2V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63D4" w14:textId="76DE5C99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20F39389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9BE3" w14:textId="535569C6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0025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4A15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DBC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141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2D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BC67" w14:textId="4B935104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5ECA6D52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B9A0" w14:textId="1982F446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813A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5E1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9841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F823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2D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40BD" w14:textId="6D97F4F8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1B62E0B4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DAC1" w14:textId="5A104A96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CC54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A443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477A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E273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3D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0210" w14:textId="799DCB39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toneum</w:t>
            </w:r>
          </w:p>
        </w:tc>
      </w:tr>
      <w:tr w:rsidR="00983678" w:rsidRPr="004B01F5" w14:paraId="6BDCE46A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1868" w14:textId="5D4CC350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405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2B3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90A3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9B79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2C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5E21" w14:textId="358A30BC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1F4EC988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9AD7" w14:textId="4DAC2CA5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605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DB9D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0E3A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78A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2S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41C5" w14:textId="117C6CD9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ne</w:t>
            </w:r>
          </w:p>
        </w:tc>
      </w:tr>
      <w:tr w:rsidR="00983678" w:rsidRPr="004B01F5" w14:paraId="7D71C12D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2B44" w14:textId="6E8F1FD2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AFF4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FC0E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8BD0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8586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3D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5327" w14:textId="6D687E6C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4E0A7AF9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DC87" w14:textId="4FB7C009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682A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BFFD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379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285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2V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CB06" w14:textId="5CC6DAE9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77788323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7B7A" w14:textId="78A4D1B3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B3C0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ending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ADF0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73DB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5DB9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2</w:t>
            </w:r>
            <w:proofErr w:type="gramStart"/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;G</w:t>
            </w:r>
            <w:proofErr w:type="gramEnd"/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D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286B" w14:textId="53C9093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</w:tr>
      <w:tr w:rsidR="00983678" w:rsidRPr="004B01F5" w14:paraId="53433286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C6A1" w14:textId="4437441D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7F90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ending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81B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317B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1A05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2D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FF97" w14:textId="7FDF08E5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renal gland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leen</w:t>
            </w:r>
          </w:p>
        </w:tc>
      </w:tr>
      <w:tr w:rsidR="00983678" w:rsidRPr="004B01F5" w14:paraId="42122D2B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2362" w14:textId="07991418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F87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verse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0B9A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D2C9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3991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2V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53A1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</w:tr>
      <w:tr w:rsidR="00983678" w:rsidRPr="004B01F5" w14:paraId="131A8551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90C1" w14:textId="1B38364D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024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verse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3C94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CAFE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21DB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2D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8F26" w14:textId="3B964C2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toneum</w:t>
            </w:r>
          </w:p>
        </w:tc>
      </w:tr>
      <w:tr w:rsidR="00983678" w:rsidRPr="004B01F5" w14:paraId="5EA5FA62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261A" w14:textId="146FDCFF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7F05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scending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B610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5616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4E6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2C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990B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</w:tr>
      <w:tr w:rsidR="00983678" w:rsidRPr="004B01F5" w14:paraId="35C66802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7512" w14:textId="5AD628AC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086B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BB6E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142D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B213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3D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77CA" w14:textId="2B6428C3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637FC512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F696" w14:textId="253A7613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2C06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B221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6E90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443B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2D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74EF" w14:textId="0F5E83E4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18724738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31FC" w14:textId="7C95A209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FAF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ending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BE42" w14:textId="44C77D53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AC5D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4315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2D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2131" w14:textId="37F6838B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4B1B19FD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F0E7" w14:textId="047D20D5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715A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verse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5F91" w14:textId="604E246B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F74B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EC3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3C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9A87" w14:textId="07212A71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</w:tr>
      <w:tr w:rsidR="00983678" w:rsidRPr="004B01F5" w14:paraId="05920F27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DCCB" w14:textId="420B698D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D1B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624C" w14:textId="77866345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F185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7B7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2V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8F45" w14:textId="1E65D458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</w:tr>
      <w:tr w:rsidR="00983678" w:rsidRPr="004B01F5" w14:paraId="62A8DD39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10C7" w14:textId="6113FEFB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66F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EDE4" w14:textId="0764A692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2DB3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1F31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2D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7B9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</w:tr>
      <w:tr w:rsidR="00983678" w:rsidRPr="004B01F5" w14:paraId="6236373F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AD7A" w14:textId="66EE5B45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C1E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C623" w14:textId="24FC138F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F2E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2925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3V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2904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</w:tr>
      <w:tr w:rsidR="00983678" w:rsidRPr="004B01F5" w14:paraId="3EF0620D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5FF3" w14:textId="08F5E855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63A5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ending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8F46" w14:textId="048433D0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6493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FD7E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2V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BD6B" w14:textId="6F957E70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ne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toneum</w:t>
            </w:r>
          </w:p>
        </w:tc>
      </w:tr>
      <w:tr w:rsidR="00983678" w:rsidRPr="004B01F5" w14:paraId="6A2816B9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5EB2" w14:textId="5AA5ECD2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F56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ending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D71F" w14:textId="34A49044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A485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4E26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2S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B463" w14:textId="55207A35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toneum</w:t>
            </w:r>
          </w:p>
        </w:tc>
      </w:tr>
      <w:tr w:rsidR="00983678" w:rsidRPr="004B01F5" w14:paraId="0CBA0B19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B277" w14:textId="62365D4B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C68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2B45" w14:textId="17799061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C411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9D63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14</w:t>
            </w:r>
            <w:proofErr w:type="gramStart"/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;G</w:t>
            </w:r>
            <w:proofErr w:type="gramEnd"/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A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B74E" w14:textId="455E17FB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ne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ft tissue</w:t>
            </w:r>
          </w:p>
        </w:tc>
      </w:tr>
      <w:tr w:rsidR="00983678" w:rsidRPr="004B01F5" w14:paraId="2E56BF20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76CD" w14:textId="1D4B0E81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3D7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19A9" w14:textId="77EA2129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5126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CFBD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2D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2A3A" w14:textId="45CAD133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ft tissue</w:t>
            </w:r>
          </w:p>
        </w:tc>
      </w:tr>
      <w:tr w:rsidR="00983678" w:rsidRPr="004B01F5" w14:paraId="440E605D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F01D" w14:textId="7B4D64A6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9ED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8C0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AE00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3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1E73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1H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038F" w14:textId="4040EE9D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renal gland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toneum</w:t>
            </w:r>
          </w:p>
        </w:tc>
      </w:tr>
      <w:tr w:rsidR="00983678" w:rsidRPr="004B01F5" w14:paraId="55B43108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9A56" w14:textId="559757FA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79F4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621A" w14:textId="307D063B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5ED4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3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CD9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1H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2819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</w:tr>
      <w:tr w:rsidR="00983678" w:rsidRPr="004B01F5" w14:paraId="4C2B9774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D399" w14:textId="4DC4810C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9BCE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03B4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F060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6080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146T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EF3C" w14:textId="160ECC76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638C20E5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21FF" w14:textId="34ED8737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B4E0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D44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B9EE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DA7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146T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F75A" w14:textId="50C69306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70933FA8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CBEF" w14:textId="6B40622F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D4D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3543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408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582D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146T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AE16" w14:textId="2C86E1CB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toneum</w:t>
            </w:r>
          </w:p>
        </w:tc>
      </w:tr>
      <w:tr w:rsidR="00983678" w:rsidRPr="004B01F5" w14:paraId="794489E8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FCAD" w14:textId="342375BF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624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verse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7BA1" w14:textId="13503641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C0DA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6495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117N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657E" w14:textId="4BA1EE41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ne</w:t>
            </w:r>
          </w:p>
        </w:tc>
      </w:tr>
      <w:tr w:rsidR="00983678" w:rsidRPr="004B01F5" w14:paraId="64444644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8224" w14:textId="27337710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61D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verse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810A" w14:textId="3469AF4D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4EFA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875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117R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E920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13DEBC97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9025" w14:textId="2E11BB4A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1C91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verse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DE30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AS EXON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A669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AS EXON3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F53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1K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2E7A" w14:textId="72BCF8C4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ne</w:t>
            </w:r>
          </w:p>
        </w:tc>
      </w:tr>
      <w:tr w:rsidR="00983678" w:rsidRPr="004B01F5" w14:paraId="67D6CC63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9E28" w14:textId="0A943427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31C9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AF61" w14:textId="11EBF43D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0165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CA EXON20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3B8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1047R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BBCE" w14:textId="65E37903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72CF1FF9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EA3A" w14:textId="4088030B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973A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58F2" w14:textId="001C4021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23B1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CA EXON9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06C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545G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EDF1" w14:textId="62A6478C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6880A992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831A" w14:textId="381F0A68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9779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ending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BCE0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CA EXON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8E8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CA EXON9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B0E0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546K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676D" w14:textId="2013AF70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toneum</w:t>
            </w:r>
          </w:p>
        </w:tc>
      </w:tr>
      <w:tr w:rsidR="00983678" w:rsidRPr="004B01F5" w14:paraId="63666F3E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3250" w14:textId="59F3903C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72A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B4D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CA EXON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D151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CA EXON9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BF1B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549N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4EDE" w14:textId="2E3E0C8B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2537EC19" w14:textId="77777777" w:rsidTr="00983678">
        <w:trPr>
          <w:trHeight w:val="276"/>
        </w:trPr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7A22" w14:textId="1DD5F42F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3BE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AFCA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CA EXON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B72B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BDD9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146T</w:t>
            </w:r>
          </w:p>
        </w:tc>
        <w:tc>
          <w:tcPr>
            <w:tcW w:w="4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DD69" w14:textId="5B5B2412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ne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toneum</w:t>
            </w:r>
          </w:p>
        </w:tc>
      </w:tr>
      <w:tr w:rsidR="00983678" w:rsidRPr="004B01F5" w14:paraId="35830745" w14:textId="77777777" w:rsidTr="00983678">
        <w:trPr>
          <w:trHeight w:val="276"/>
        </w:trPr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94496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84A0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BF816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10C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CA EXON9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53C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542K</w:t>
            </w:r>
          </w:p>
        </w:tc>
        <w:tc>
          <w:tcPr>
            <w:tcW w:w="4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8D8D3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3678" w:rsidRPr="004B01F5" w14:paraId="131CC2E1" w14:textId="77777777" w:rsidTr="00983678">
        <w:trPr>
          <w:trHeight w:val="276"/>
        </w:trPr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BC20" w14:textId="135815B2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9BC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F79B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FF19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3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63C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1H</w:t>
            </w:r>
          </w:p>
        </w:tc>
        <w:tc>
          <w:tcPr>
            <w:tcW w:w="4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D9AE" w14:textId="5790BD8B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toneum</w:t>
            </w:r>
          </w:p>
        </w:tc>
      </w:tr>
      <w:tr w:rsidR="00983678" w:rsidRPr="004B01F5" w14:paraId="4C5EA660" w14:textId="77777777" w:rsidTr="00983678">
        <w:trPr>
          <w:trHeight w:val="276"/>
        </w:trPr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CDCF9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5A015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B375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070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CA EXON9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CD36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542K</w:t>
            </w:r>
          </w:p>
        </w:tc>
        <w:tc>
          <w:tcPr>
            <w:tcW w:w="4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A89A1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3678" w:rsidRPr="004B01F5" w14:paraId="54B37777" w14:textId="77777777" w:rsidTr="00983678">
        <w:trPr>
          <w:trHeight w:val="276"/>
        </w:trPr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9640" w14:textId="14B834A6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44B9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ending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2866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BDED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041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3D</w:t>
            </w:r>
          </w:p>
        </w:tc>
        <w:tc>
          <w:tcPr>
            <w:tcW w:w="4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BBC6" w14:textId="66C452EA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7DFABD0A" w14:textId="77777777" w:rsidTr="00983678">
        <w:trPr>
          <w:trHeight w:val="276"/>
        </w:trPr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AF696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2B2C0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2FD0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CA EXON2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2404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CA EXON20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850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1047R</w:t>
            </w:r>
          </w:p>
        </w:tc>
        <w:tc>
          <w:tcPr>
            <w:tcW w:w="4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5DDCD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3678" w:rsidRPr="004B01F5" w14:paraId="44390BB9" w14:textId="77777777" w:rsidTr="00983678">
        <w:trPr>
          <w:trHeight w:val="276"/>
        </w:trPr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11FC" w14:textId="05764471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31FD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ending colon</w:t>
            </w:r>
          </w:p>
        </w:tc>
        <w:tc>
          <w:tcPr>
            <w:tcW w:w="1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7DB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C845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E365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2V</w:t>
            </w:r>
          </w:p>
        </w:tc>
        <w:tc>
          <w:tcPr>
            <w:tcW w:w="4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7BD9" w14:textId="14ADB78C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</w:tr>
      <w:tr w:rsidR="00983678" w:rsidRPr="004B01F5" w14:paraId="14D226DB" w14:textId="77777777" w:rsidTr="00983678">
        <w:trPr>
          <w:trHeight w:val="276"/>
        </w:trPr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39484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CBAB0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2CC8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21AD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CA EXON9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9A06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545K</w:t>
            </w:r>
          </w:p>
        </w:tc>
        <w:tc>
          <w:tcPr>
            <w:tcW w:w="4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ED084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3678" w:rsidRPr="004B01F5" w14:paraId="5FD74EC2" w14:textId="77777777" w:rsidTr="00983678">
        <w:trPr>
          <w:trHeight w:val="276"/>
        </w:trPr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5D4C" w14:textId="2646CBEC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0EF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ending colon</w:t>
            </w:r>
          </w:p>
        </w:tc>
        <w:tc>
          <w:tcPr>
            <w:tcW w:w="1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CE8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F99A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3E84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2A</w:t>
            </w:r>
          </w:p>
        </w:tc>
        <w:tc>
          <w:tcPr>
            <w:tcW w:w="4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494A" w14:textId="7D89A450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toneum</w:t>
            </w:r>
          </w:p>
        </w:tc>
      </w:tr>
      <w:tr w:rsidR="00983678" w:rsidRPr="004B01F5" w14:paraId="577E1EE6" w14:textId="77777777" w:rsidTr="00983678">
        <w:trPr>
          <w:trHeight w:val="276"/>
        </w:trPr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54F20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326C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361D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E5ED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CA EXON20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86F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1047Y</w:t>
            </w:r>
          </w:p>
        </w:tc>
        <w:tc>
          <w:tcPr>
            <w:tcW w:w="4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9AC9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3678" w:rsidRPr="004B01F5" w14:paraId="2E629447" w14:textId="77777777" w:rsidTr="00983678">
        <w:trPr>
          <w:trHeight w:val="276"/>
        </w:trPr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50CC" w14:textId="2A0EFC79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D51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ending colon</w:t>
            </w:r>
          </w:p>
        </w:tc>
        <w:tc>
          <w:tcPr>
            <w:tcW w:w="1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6D4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5D3E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02F1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3D</w:t>
            </w:r>
          </w:p>
        </w:tc>
        <w:tc>
          <w:tcPr>
            <w:tcW w:w="4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B54A" w14:textId="24719324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1EA3E586" w14:textId="77777777" w:rsidTr="00983678">
        <w:trPr>
          <w:trHeight w:val="276"/>
        </w:trPr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F2AB5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71C86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E35B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A331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CA EXON20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766E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545</w:t>
            </w:r>
          </w:p>
        </w:tc>
        <w:tc>
          <w:tcPr>
            <w:tcW w:w="4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01574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3678" w:rsidRPr="004B01F5" w14:paraId="072DDB63" w14:textId="77777777" w:rsidTr="00983678">
        <w:trPr>
          <w:trHeight w:val="276"/>
        </w:trPr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0C1E" w14:textId="025D90C5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5B9E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scending colon</w:t>
            </w:r>
          </w:p>
        </w:tc>
        <w:tc>
          <w:tcPr>
            <w:tcW w:w="1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9CA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A8B6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1E5D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2V</w:t>
            </w:r>
          </w:p>
        </w:tc>
        <w:tc>
          <w:tcPr>
            <w:tcW w:w="4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C43C" w14:textId="34268C25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</w:tr>
      <w:tr w:rsidR="00983678" w:rsidRPr="004B01F5" w14:paraId="4ACD6801" w14:textId="77777777" w:rsidTr="00983678">
        <w:trPr>
          <w:trHeight w:val="276"/>
        </w:trPr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6112D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A0B33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C9A23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1F2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CA EXON9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37B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545K</w:t>
            </w:r>
          </w:p>
        </w:tc>
        <w:tc>
          <w:tcPr>
            <w:tcW w:w="4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F6C60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3678" w:rsidRPr="004B01F5" w14:paraId="3ED6AA57" w14:textId="77777777" w:rsidTr="00983678">
        <w:trPr>
          <w:trHeight w:val="276"/>
        </w:trPr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D2FE" w14:textId="688957D4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B1F6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E1D1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D249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1FA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2A</w:t>
            </w:r>
          </w:p>
        </w:tc>
        <w:tc>
          <w:tcPr>
            <w:tcW w:w="4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EBB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</w:tr>
      <w:tr w:rsidR="00983678" w:rsidRPr="004B01F5" w14:paraId="5CF8E8D1" w14:textId="77777777" w:rsidTr="00983678">
        <w:trPr>
          <w:trHeight w:val="276"/>
        </w:trPr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1A3C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583CA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DA27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9C85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CA EXON9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817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545K</w:t>
            </w:r>
          </w:p>
        </w:tc>
        <w:tc>
          <w:tcPr>
            <w:tcW w:w="4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69D2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3678" w:rsidRPr="004B01F5" w14:paraId="0302CA57" w14:textId="77777777" w:rsidTr="00983678">
        <w:trPr>
          <w:trHeight w:val="276"/>
        </w:trPr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8479" w14:textId="68CE67BB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636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7BA6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4900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599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2V</w:t>
            </w:r>
          </w:p>
        </w:tc>
        <w:tc>
          <w:tcPr>
            <w:tcW w:w="4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F8D4" w14:textId="45DB2688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45272BDE" w14:textId="77777777" w:rsidTr="00983678">
        <w:trPr>
          <w:trHeight w:val="276"/>
        </w:trPr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91F9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87199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AE8BA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01D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CA EXON9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2A0B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542K</w:t>
            </w:r>
          </w:p>
        </w:tc>
        <w:tc>
          <w:tcPr>
            <w:tcW w:w="4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4A8A9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3678" w:rsidRPr="004B01F5" w14:paraId="611DAA6E" w14:textId="77777777" w:rsidTr="00983678">
        <w:trPr>
          <w:trHeight w:val="276"/>
        </w:trPr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C0A3" w14:textId="4B95D69B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FC6D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BF90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A23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3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27CD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61H</w:t>
            </w:r>
          </w:p>
        </w:tc>
        <w:tc>
          <w:tcPr>
            <w:tcW w:w="4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9FF1" w14:textId="03620700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3A7A2A74" w14:textId="77777777" w:rsidTr="00983678">
        <w:trPr>
          <w:trHeight w:val="276"/>
        </w:trPr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01B8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D445E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484BE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488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CA EXON9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9B1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546P</w:t>
            </w:r>
          </w:p>
        </w:tc>
        <w:tc>
          <w:tcPr>
            <w:tcW w:w="4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A72FD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3678" w:rsidRPr="004B01F5" w14:paraId="79F0B7DD" w14:textId="77777777" w:rsidTr="00983678">
        <w:trPr>
          <w:trHeight w:val="276"/>
        </w:trPr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761C" w14:textId="2ADE94E9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578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C414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39C4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C97A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2D</w:t>
            </w:r>
          </w:p>
        </w:tc>
        <w:tc>
          <w:tcPr>
            <w:tcW w:w="4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2CC8" w14:textId="62B34B70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3A47B35A" w14:textId="77777777" w:rsidTr="00983678">
        <w:trPr>
          <w:trHeight w:val="276"/>
        </w:trPr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A96DE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ADED9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3EBF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76D5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CA EXON9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B401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545K</w:t>
            </w:r>
          </w:p>
        </w:tc>
        <w:tc>
          <w:tcPr>
            <w:tcW w:w="4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C500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3678" w:rsidRPr="004B01F5" w14:paraId="46368916" w14:textId="77777777" w:rsidTr="00983678">
        <w:trPr>
          <w:trHeight w:val="276"/>
        </w:trPr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591C" w14:textId="487BA3FB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BAF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ending colon</w:t>
            </w:r>
          </w:p>
        </w:tc>
        <w:tc>
          <w:tcPr>
            <w:tcW w:w="1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7B2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91AA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0D90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2V</w:t>
            </w:r>
          </w:p>
        </w:tc>
        <w:tc>
          <w:tcPr>
            <w:tcW w:w="4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08E1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</w:tr>
      <w:tr w:rsidR="00983678" w:rsidRPr="004B01F5" w14:paraId="7714C205" w14:textId="77777777" w:rsidTr="00983678">
        <w:trPr>
          <w:trHeight w:val="276"/>
        </w:trPr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5F9AB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A157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641F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2C8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CA EXON9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F190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544I</w:t>
            </w:r>
          </w:p>
        </w:tc>
        <w:tc>
          <w:tcPr>
            <w:tcW w:w="4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5F5D5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3678" w:rsidRPr="004B01F5" w14:paraId="75102C41" w14:textId="77777777" w:rsidTr="00983678">
        <w:trPr>
          <w:trHeight w:val="276"/>
        </w:trPr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2B41" w14:textId="79069B30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0F2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ending colon</w:t>
            </w:r>
          </w:p>
        </w:tc>
        <w:tc>
          <w:tcPr>
            <w:tcW w:w="1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416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FE6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AS EXON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DA01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3D</w:t>
            </w:r>
          </w:p>
        </w:tc>
        <w:tc>
          <w:tcPr>
            <w:tcW w:w="4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417D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56469DC4" w14:textId="77777777" w:rsidTr="00983678">
        <w:trPr>
          <w:trHeight w:val="276"/>
        </w:trPr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E9D46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CE65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E9B5B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F1E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3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66A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59T</w:t>
            </w:r>
          </w:p>
        </w:tc>
        <w:tc>
          <w:tcPr>
            <w:tcW w:w="4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52919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3678" w:rsidRPr="004B01F5" w14:paraId="0F49BC25" w14:textId="77777777" w:rsidTr="00983678">
        <w:trPr>
          <w:trHeight w:val="276"/>
        </w:trPr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F4171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3378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65BE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1BFA9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IK3CA EXON20 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7616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1035V</w:t>
            </w:r>
          </w:p>
        </w:tc>
        <w:tc>
          <w:tcPr>
            <w:tcW w:w="4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8EC9A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3678" w:rsidRPr="004B01F5" w14:paraId="6169104D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9602" w14:textId="5D25E04A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5634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E834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F EXON1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9C82A" w14:textId="004EED5A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D2B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A00E" w14:textId="1361E99F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toneum</w:t>
            </w:r>
          </w:p>
        </w:tc>
      </w:tr>
      <w:tr w:rsidR="00983678" w:rsidRPr="004B01F5" w14:paraId="4BC938A0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444C" w14:textId="25215484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CB23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AB46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60B0" w14:textId="6EF444BF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2BFB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3989" w14:textId="2E4C3BC0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554E5D0F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35B5" w14:textId="0C97BA15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3299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D53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BBE89" w14:textId="2BFE564A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4FEE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4635" w14:textId="3D9CF710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</w:tr>
      <w:tr w:rsidR="00983678" w:rsidRPr="004B01F5" w14:paraId="4F053824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E164" w14:textId="009FF82B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E449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B49D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2BAAE" w14:textId="57412355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A8A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3FC5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</w:tr>
      <w:tr w:rsidR="00983678" w:rsidRPr="004B01F5" w14:paraId="2318B76C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932C" w14:textId="1E7A0F52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DBDA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1C0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5011B" w14:textId="78F55489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2F51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0D58" w14:textId="3D359AC4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1557531F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6488" w14:textId="7B0B0A57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22D3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ending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C29A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98DE" w14:textId="7CF95168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272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1CD1" w14:textId="4C7F1CE1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</w:tr>
      <w:tr w:rsidR="00983678" w:rsidRPr="004B01F5" w14:paraId="64AAAF39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93E4" w14:textId="22A27320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A5D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scending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A8D6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FF143" w14:textId="03B4EDA2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50D0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FB41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</w:tr>
      <w:tr w:rsidR="00983678" w:rsidRPr="004B01F5" w14:paraId="519B7468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09E8" w14:textId="7E99049D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9D03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4A03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851B3" w14:textId="4F0D143A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F61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0903" w14:textId="4383CF1C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12C6AEC3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9C16" w14:textId="7ECC9804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955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BC9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AS EXON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DDD34" w14:textId="43CDCDA3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EBA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743B" w14:textId="32AD4A2D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09E7381B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3293" w14:textId="0180C980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0DD1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0B2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AS EXON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9C2BD" w14:textId="4956B484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86A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B0A3" w14:textId="3D03747E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69DAC58C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23F3" w14:textId="59443ED0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A1B6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AA4B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K3CA EXON2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3DDA8" w14:textId="1E57FEAD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4AC6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787A" w14:textId="399C4F21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ne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dder</w:t>
            </w:r>
          </w:p>
        </w:tc>
      </w:tr>
      <w:tr w:rsidR="00983678" w:rsidRPr="004B01F5" w14:paraId="3418C15A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74EA" w14:textId="7C421757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8539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ending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A942" w14:textId="71955D44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22BD" w14:textId="30D1FAB5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9DBA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C62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</w:tr>
      <w:tr w:rsidR="00983678" w:rsidRPr="004B01F5" w14:paraId="30B689CB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64D9" w14:textId="78119B11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55D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ending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1D89" w14:textId="0C914779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7DC39" w14:textId="028BACA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4D2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825B" w14:textId="2537EB32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toneum</w:t>
            </w:r>
          </w:p>
        </w:tc>
      </w:tr>
      <w:tr w:rsidR="00983678" w:rsidRPr="004B01F5" w14:paraId="60C778C7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F514" w14:textId="1BED8C7D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E40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verse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B656" w14:textId="342FA33F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EDA42" w14:textId="436B2D4D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E7B9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8492" w14:textId="4B6EE3FA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renal gland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toneum</w:t>
            </w:r>
          </w:p>
        </w:tc>
      </w:tr>
      <w:tr w:rsidR="00983678" w:rsidRPr="004B01F5" w14:paraId="2BCD5588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5CC8" w14:textId="1574850C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07D0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scending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7C40" w14:textId="742A79F3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753E0" w14:textId="01B5CA61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B42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3F11" w14:textId="69506BED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ne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renal gland</w:t>
            </w:r>
          </w:p>
        </w:tc>
      </w:tr>
      <w:tr w:rsidR="00983678" w:rsidRPr="004B01F5" w14:paraId="204937FC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FAAD" w14:textId="31C14AF9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EE7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scending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65BB" w14:textId="28371298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3A5C0" w14:textId="3621A8D5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A964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37DF" w14:textId="4D49523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2B4C7320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8D73" w14:textId="3B32C3CE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E59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D002" w14:textId="1B5393F5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D9886" w14:textId="4456B2B2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FE35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1391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</w:tr>
      <w:tr w:rsidR="00983678" w:rsidRPr="004B01F5" w14:paraId="672E032D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571C" w14:textId="733EC7F9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AE7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0822" w14:textId="29C3CB0B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9F8C2" w14:textId="4D1233CD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26C9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AD9B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</w:tr>
      <w:tr w:rsidR="00983678" w:rsidRPr="004B01F5" w14:paraId="63FA8ECE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B687" w14:textId="063704AB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12D9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DB69" w14:textId="7C2E3F3D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E170D" w14:textId="4E5A10D8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0146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B312" w14:textId="10E3F022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68918AC2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69CD" w14:textId="118B0CCA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C820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5662" w14:textId="0DC8B885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1B082" w14:textId="70451258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734D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FF0E" w14:textId="13800E43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2C6D469A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2A0A" w14:textId="43A59F76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A304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B635" w14:textId="104774FC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DC5C" w14:textId="24DDBF0B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6560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F74F" w14:textId="32AFE5E0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6643EC4A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3E8F" w14:textId="7ED62F3D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B154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DF72" w14:textId="7672A121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F030A" w14:textId="69F6D33F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5C51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666A" w14:textId="21128B6F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1C022AB5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AF6B" w14:textId="45ED9A2C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A33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6A83" w14:textId="05CE72E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0A05" w14:textId="3D131850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20F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1BBE" w14:textId="2D32278D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1B9B748F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1DB3" w14:textId="5C58AC58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84D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24AA" w14:textId="20DEAD94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C7190" w14:textId="20989BA4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790E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DC76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</w:tr>
      <w:tr w:rsidR="00983678" w:rsidRPr="004B01F5" w14:paraId="45C766DD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55AF" w14:textId="72C86159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4ABA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BABC" w14:textId="7505238D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566D5" w14:textId="1997AF9B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DD7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AB4C" w14:textId="78241340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401F208A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077A" w14:textId="28398832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6E0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FDDF" w14:textId="1AE28434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5377" w14:textId="6B389CA8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D504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0405" w14:textId="4FFEB6E3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ne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ft tissue</w:t>
            </w:r>
          </w:p>
        </w:tc>
      </w:tr>
      <w:tr w:rsidR="00983678" w:rsidRPr="004B01F5" w14:paraId="5301FD0E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1731" w14:textId="6A53D9DD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1CD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5E0B" w14:textId="7DF61E0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DAD54" w14:textId="75DEC094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477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1CF7" w14:textId="18B5683F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ft tissue</w:t>
            </w:r>
          </w:p>
        </w:tc>
      </w:tr>
      <w:tr w:rsidR="00983678" w:rsidRPr="004B01F5" w14:paraId="778E1114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ED50" w14:textId="2344B3F3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299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5E46" w14:textId="16131743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C63CC" w14:textId="7D8EEF2A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3DB5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363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</w:tr>
      <w:tr w:rsidR="00983678" w:rsidRPr="004B01F5" w14:paraId="03B71055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2D85" w14:textId="1FD49510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B96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A6AD" w14:textId="5BFD57AE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6FC0A" w14:textId="6F7A12C5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C029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A508" w14:textId="2B4C5413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1C9F1F69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39FD" w14:textId="4046B422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1A9E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F425" w14:textId="4CDD1E64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FF3A0" w14:textId="392EFACA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2633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7401" w14:textId="4701D94E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7F89D5EF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B8D7" w14:textId="7742C55D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83A4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F189" w14:textId="30BF5414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DEF21" w14:textId="5A57EE86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C770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F6AA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</w:tr>
      <w:tr w:rsidR="00983678" w:rsidRPr="004B01F5" w14:paraId="39C1A9C0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2D87" w14:textId="29E17DFF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0DCD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14B75" w14:textId="38A348D1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8CD7A" w14:textId="46982390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927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D49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</w:tr>
      <w:tr w:rsidR="00983678" w:rsidRPr="004B01F5" w14:paraId="7ED584F0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F3E1" w14:textId="6BEB0B50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64D1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06D55" w14:textId="6B2D42E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F33B1" w14:textId="611A6888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D0AA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C88D" w14:textId="1C41B199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5FECA57F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E279" w14:textId="2A4C773E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F96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7AC93" w14:textId="426C94F9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45A2B" w14:textId="4D2915FA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0A80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9309" w14:textId="03CAB1B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toneum</w:t>
            </w:r>
          </w:p>
        </w:tc>
      </w:tr>
      <w:tr w:rsidR="00983678" w:rsidRPr="004B01F5" w14:paraId="1DD36E3B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E244" w14:textId="77A5F30A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26D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B93DA" w14:textId="5A9BF470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3C213" w14:textId="3C3CF93A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2F5E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E22B" w14:textId="15E02558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ne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toneum</w:t>
            </w:r>
          </w:p>
        </w:tc>
      </w:tr>
      <w:tr w:rsidR="00983678" w:rsidRPr="004B01F5" w14:paraId="401429FB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8268" w14:textId="11132D5E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0EA1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F0C36" w14:textId="2BFD60AE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41F4D" w14:textId="0A320502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A2D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F216" w14:textId="0D717781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ne</w:t>
            </w:r>
          </w:p>
        </w:tc>
      </w:tr>
      <w:tr w:rsidR="00983678" w:rsidRPr="004B01F5" w14:paraId="2ABC78A4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62EA" w14:textId="21C46F27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498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8A5F" w14:textId="3272AD95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E3F8A" w14:textId="3BF6D686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99F3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F331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</w:tr>
      <w:tr w:rsidR="00983678" w:rsidRPr="004B01F5" w14:paraId="2163E370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FD41" w14:textId="06E27DAC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B6C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CC897" w14:textId="7479F3B5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814D4" w14:textId="0790A062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1043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AEF0" w14:textId="55024EE1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69F77599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06A6" w14:textId="34174224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066D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24023" w14:textId="05876B02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75EC" w14:textId="526590F0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DE91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0FA8" w14:textId="5498DE5C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5AFB3E90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590E" w14:textId="35EDA40A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F965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792CC" w14:textId="3720CFC5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786A9" w14:textId="1D763004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C01D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CD49" w14:textId="07975A59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670E9121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FA5E" w14:textId="581ED8A9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5F7E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D5911" w14:textId="00CF7A35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E910F" w14:textId="5A1CC159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A28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B43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</w:tr>
      <w:tr w:rsidR="00983678" w:rsidRPr="004B01F5" w14:paraId="58F42CD4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7A54" w14:textId="77811171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3523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17BE0" w14:textId="328FFB3A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F31A" w14:textId="1C326081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0529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D22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</w:tr>
      <w:tr w:rsidR="00983678" w:rsidRPr="004B01F5" w14:paraId="3A5C3C73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AFFC" w14:textId="0BE8336D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76FE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4B30E" w14:textId="58A5ADD9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6168B" w14:textId="53AD014A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D97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A322" w14:textId="2B66D88D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toneum</w:t>
            </w:r>
          </w:p>
        </w:tc>
      </w:tr>
      <w:tr w:rsidR="00983678" w:rsidRPr="004B01F5" w14:paraId="2BDA3C19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CD3B" w14:textId="7BD3E533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D5D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29C46" w14:textId="670B31A3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2121C" w14:textId="2F17583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662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F566" w14:textId="238E7024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1F2549F9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503D" w14:textId="5843B97A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DC7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oid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ADBFC" w14:textId="337C2D9B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4975" w14:textId="2D9FF1C6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F189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DB20" w14:textId="47D592B3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toneum</w:t>
            </w:r>
          </w:p>
        </w:tc>
      </w:tr>
      <w:tr w:rsidR="00983678" w:rsidRPr="004B01F5" w14:paraId="746EF4A9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85EF" w14:textId="24D50D82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F80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FD7E5" w14:textId="3DEE62A8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6FD6" w14:textId="6C0B10D1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6A7E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201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</w:tr>
      <w:tr w:rsidR="00983678" w:rsidRPr="004B01F5" w14:paraId="268FAF2E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DD38" w14:textId="0199B3FB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2F5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0BC1A" w14:textId="7D4BAE94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2FEC" w14:textId="7F912499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61F4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92BA" w14:textId="6769C301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268890D8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47BB" w14:textId="1AE5AE84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7DFA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1D0A9" w14:textId="5B756504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ED25D" w14:textId="7E35F964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1413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F205" w14:textId="5F6ADF5E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36414D80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7EF1" w14:textId="59693BA2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3191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473CD" w14:textId="41B13108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3712" w14:textId="77AD5C3F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7ED6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B4A6" w14:textId="22080978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5AE08554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F175" w14:textId="0E57F5B6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245D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E651" w14:textId="45B2CCEF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85E0" w14:textId="50B8E4E2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8AA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5124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</w:tr>
      <w:tr w:rsidR="00983678" w:rsidRPr="004B01F5" w14:paraId="6E026725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CAA5" w14:textId="09A2BE8B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D6EA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0B343" w14:textId="776CBC2C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9EC87" w14:textId="60317FA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D30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9C06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</w:tr>
      <w:tr w:rsidR="00983678" w:rsidRPr="004B01F5" w14:paraId="655695C5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F5E4" w14:textId="0F428321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C27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71C8F" w14:textId="217BCB8A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F5ECF" w14:textId="65FB036E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0244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C717" w14:textId="295FFEC9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0F2FD415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8D4B" w14:textId="0720A792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4BBA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E095" w14:textId="253C21CF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68EF1" w14:textId="69BF840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9316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7D2B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</w:tr>
      <w:tr w:rsidR="00983678" w:rsidRPr="004B01F5" w14:paraId="39FCA669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EE0A" w14:textId="73590C29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915E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172F5" w14:textId="0EE9D04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3D022" w14:textId="7338DE0D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8BDB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49DF" w14:textId="62BE35B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4619704D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DF0A" w14:textId="13BA9433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4CF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E225" w14:textId="3AE7F19C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94D3A" w14:textId="67AB8CEF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953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559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dder</w:t>
            </w:r>
          </w:p>
        </w:tc>
      </w:tr>
      <w:tr w:rsidR="00983678" w:rsidRPr="004B01F5" w14:paraId="0DF5A159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09C5" w14:textId="1F0B2906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3DD6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42392" w14:textId="6F2CC1E4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55003" w14:textId="3B4AA28A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50DE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1CF4" w14:textId="361F9F5F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</w:tr>
      <w:tr w:rsidR="00983678" w:rsidRPr="004B01F5" w14:paraId="6ED7588A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8B9B" w14:textId="5CC1CAC7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B168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A29F" w14:textId="231727F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07E50" w14:textId="394A4952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80A6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6C59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</w:tr>
      <w:tr w:rsidR="00983678" w:rsidRPr="004B01F5" w14:paraId="6703BD10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878A" w14:textId="5CB25CF5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A356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E7F1" w14:textId="0D6B0DD8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AF040" w14:textId="325DFE41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B013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A72A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</w:tr>
      <w:tr w:rsidR="00983678" w:rsidRPr="004B01F5" w14:paraId="228D9B5F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019B" w14:textId="45548F8B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4096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59263" w14:textId="5EFED67B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D95E9" w14:textId="5AEFD835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0375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6411" w14:textId="71F61D28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7FB19E08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5205" w14:textId="783A931B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DABE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8B20B" w14:textId="717723AB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3620" w14:textId="3E4645DE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3334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39F8" w14:textId="10720C8B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ne</w:t>
            </w:r>
          </w:p>
        </w:tc>
      </w:tr>
      <w:tr w:rsidR="00983678" w:rsidRPr="004B01F5" w14:paraId="5C8CE8BB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88ED" w14:textId="45FAB7BB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8FC6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769C8" w14:textId="02A0420C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2091A" w14:textId="28F31C9B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166A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D6E4" w14:textId="0257DB22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toneum</w:t>
            </w:r>
          </w:p>
        </w:tc>
      </w:tr>
      <w:tr w:rsidR="00983678" w:rsidRPr="004B01F5" w14:paraId="6CAC2830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2A2C" w14:textId="47FFA7BC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31D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9B8F5" w14:textId="591281A0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95D27" w14:textId="119D40AD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8C5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CF8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</w:tr>
      <w:tr w:rsidR="00983678" w:rsidRPr="004B01F5" w14:paraId="1C69A8CC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9FDB" w14:textId="637D4D6A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16F0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1AE35" w14:textId="3603CAF8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509DC" w14:textId="58C6E292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184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85ED" w14:textId="7F7E6863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ft tissue</w:t>
            </w:r>
          </w:p>
        </w:tc>
      </w:tr>
      <w:tr w:rsidR="00983678" w:rsidRPr="004B01F5" w14:paraId="0BCD8DD0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4977" w14:textId="593CDC1B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75A9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9B462" w14:textId="4A8E4F8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9BADD" w14:textId="60EEDDF1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9105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337A" w14:textId="190D568B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ft tissue</w:t>
            </w:r>
          </w:p>
        </w:tc>
      </w:tr>
      <w:tr w:rsidR="00983678" w:rsidRPr="004B01F5" w14:paraId="6AEA1B13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2AC5" w14:textId="3504168E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3764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7D67D" w14:textId="508DDA2A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C471C" w14:textId="46C55DC3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E4DF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27D6" w14:textId="1FB10400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 node</w:t>
            </w:r>
          </w:p>
        </w:tc>
      </w:tr>
      <w:tr w:rsidR="00983678" w:rsidRPr="004B01F5" w14:paraId="3F0FEC2E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9C0B" w14:textId="218925EE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A06B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ctum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5FF44" w14:textId="6CF75B3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97BC" w14:textId="1CAADB4F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04CE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0FE7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</w:tr>
      <w:tr w:rsidR="00983678" w:rsidRPr="004B01F5" w14:paraId="5DBE907B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83B1" w14:textId="2FED80A6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553E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ending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70117" w14:textId="687344A4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1B9D5" w14:textId="61AC148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D833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02BA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</w:tr>
      <w:tr w:rsidR="00983678" w:rsidRPr="004B01F5" w14:paraId="39F40E29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A2B6" w14:textId="39EBA781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7D5D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ending col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84189" w14:textId="291D2491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6FC36" w14:textId="219C6D0A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7C7C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64DA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</w:tr>
      <w:tr w:rsidR="00983678" w:rsidRPr="004B01F5" w14:paraId="23EF49BF" w14:textId="77777777" w:rsidTr="00983678">
        <w:trPr>
          <w:trHeight w:val="276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0043F" w14:textId="2F08B121" w:rsidR="00983678" w:rsidRPr="004B01F5" w:rsidRDefault="00983678" w:rsidP="004B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4A089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ending colon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CF96A9" w14:textId="5E10921C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D3CB00" w14:textId="090FE4FD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FB7A2" w14:textId="77777777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4ACA0" w14:textId="64F33795" w:rsidR="00983678" w:rsidRPr="004B01F5" w:rsidRDefault="00983678" w:rsidP="004B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;</w:t>
            </w:r>
            <w:r w:rsidR="008D4A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B01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</w:tr>
    </w:tbl>
    <w:p w14:paraId="3DEA06D0" w14:textId="77777777" w:rsidR="0025004A" w:rsidRPr="0025004A" w:rsidRDefault="0025004A"/>
    <w:sectPr w:rsidR="0025004A" w:rsidRPr="0025004A" w:rsidSect="00AC54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C7FC0F" w14:textId="77777777" w:rsidR="00433074" w:rsidRDefault="00433074" w:rsidP="00414A81">
      <w:r>
        <w:separator/>
      </w:r>
    </w:p>
  </w:endnote>
  <w:endnote w:type="continuationSeparator" w:id="0">
    <w:p w14:paraId="5540FAB8" w14:textId="77777777" w:rsidR="00433074" w:rsidRDefault="00433074" w:rsidP="00414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3B4AE1" w14:textId="77777777" w:rsidR="00433074" w:rsidRDefault="00433074" w:rsidP="00414A81">
      <w:r>
        <w:separator/>
      </w:r>
    </w:p>
  </w:footnote>
  <w:footnote w:type="continuationSeparator" w:id="0">
    <w:p w14:paraId="6FC7ACC7" w14:textId="77777777" w:rsidR="00433074" w:rsidRDefault="00433074" w:rsidP="00414A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A62"/>
    <w:rsid w:val="0005757F"/>
    <w:rsid w:val="000B6924"/>
    <w:rsid w:val="000D6A82"/>
    <w:rsid w:val="000E16B2"/>
    <w:rsid w:val="00172AD7"/>
    <w:rsid w:val="001C0152"/>
    <w:rsid w:val="001C32F9"/>
    <w:rsid w:val="001D3485"/>
    <w:rsid w:val="002240CE"/>
    <w:rsid w:val="00227B48"/>
    <w:rsid w:val="002352CA"/>
    <w:rsid w:val="0025004A"/>
    <w:rsid w:val="00284074"/>
    <w:rsid w:val="00314DEC"/>
    <w:rsid w:val="00343F21"/>
    <w:rsid w:val="00345B72"/>
    <w:rsid w:val="00360A62"/>
    <w:rsid w:val="003D46F7"/>
    <w:rsid w:val="00414A81"/>
    <w:rsid w:val="0042343F"/>
    <w:rsid w:val="00433074"/>
    <w:rsid w:val="0049118C"/>
    <w:rsid w:val="004B01F5"/>
    <w:rsid w:val="004B539F"/>
    <w:rsid w:val="004B573E"/>
    <w:rsid w:val="004E53EC"/>
    <w:rsid w:val="00573759"/>
    <w:rsid w:val="005C0A1B"/>
    <w:rsid w:val="005C6107"/>
    <w:rsid w:val="00640FAA"/>
    <w:rsid w:val="00651D40"/>
    <w:rsid w:val="00730460"/>
    <w:rsid w:val="007F42C6"/>
    <w:rsid w:val="008415D2"/>
    <w:rsid w:val="0084772B"/>
    <w:rsid w:val="008742E0"/>
    <w:rsid w:val="008A5E50"/>
    <w:rsid w:val="008D4A6D"/>
    <w:rsid w:val="00983678"/>
    <w:rsid w:val="009F28C7"/>
    <w:rsid w:val="00A22638"/>
    <w:rsid w:val="00A55992"/>
    <w:rsid w:val="00A83C7E"/>
    <w:rsid w:val="00AC54F0"/>
    <w:rsid w:val="00B67BCA"/>
    <w:rsid w:val="00BC71DE"/>
    <w:rsid w:val="00C20ADD"/>
    <w:rsid w:val="00C72F0D"/>
    <w:rsid w:val="00C979F9"/>
    <w:rsid w:val="00CA0ECE"/>
    <w:rsid w:val="00CB1547"/>
    <w:rsid w:val="00E246B9"/>
    <w:rsid w:val="00E42455"/>
    <w:rsid w:val="00E767D7"/>
    <w:rsid w:val="00F5494C"/>
    <w:rsid w:val="00F86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BBDB3D"/>
  <w15:chartTrackingRefBased/>
  <w15:docId w15:val="{3ED8D514-C211-497A-9C46-F299D670B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4A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4A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4A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4A8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5599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55992"/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4B01F5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4B01F5"/>
    <w:rPr>
      <w:color w:val="954F72"/>
      <w:u w:val="single"/>
    </w:rPr>
  </w:style>
  <w:style w:type="paragraph" w:customStyle="1" w:styleId="msonormal0">
    <w:name w:val="msonormal"/>
    <w:basedOn w:val="a"/>
    <w:rsid w:val="004B01F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4B01F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4">
    <w:name w:val="xl64"/>
    <w:basedOn w:val="a"/>
    <w:rsid w:val="004B01F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4B01F5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4B01F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7">
    <w:name w:val="xl67"/>
    <w:basedOn w:val="a"/>
    <w:rsid w:val="004B01F5"/>
    <w:pPr>
      <w:widowControl/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4B01F5"/>
    <w:pPr>
      <w:widowControl/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9">
    <w:name w:val="xl69"/>
    <w:basedOn w:val="a"/>
    <w:rsid w:val="004B01F5"/>
    <w:pPr>
      <w:widowControl/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0">
    <w:name w:val="xl70"/>
    <w:basedOn w:val="a"/>
    <w:rsid w:val="004B01F5"/>
    <w:pPr>
      <w:widowControl/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1">
    <w:name w:val="xl71"/>
    <w:basedOn w:val="a"/>
    <w:rsid w:val="004B01F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4B01F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3">
    <w:name w:val="xl73"/>
    <w:basedOn w:val="a"/>
    <w:rsid w:val="004B01F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4">
    <w:name w:val="xl74"/>
    <w:basedOn w:val="a"/>
    <w:rsid w:val="004B01F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989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B6EF3E-F63F-4150-978E-7A9872CA2D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5</TotalTime>
  <Pages>10</Pages>
  <Words>1397</Words>
  <Characters>7963</Characters>
  <Application>Microsoft Office Word</Application>
  <DocSecurity>0</DocSecurity>
  <Lines>66</Lines>
  <Paragraphs>18</Paragraphs>
  <ScaleCrop>false</ScaleCrop>
  <Company/>
  <LinksUpToDate>false</LinksUpToDate>
  <CharactersWithSpaces>9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j</dc:creator>
  <cp:keywords/>
  <dc:description/>
  <cp:lastModifiedBy>8615121100867</cp:lastModifiedBy>
  <cp:revision>42</cp:revision>
  <dcterms:created xsi:type="dcterms:W3CDTF">2019-03-23T14:09:00Z</dcterms:created>
  <dcterms:modified xsi:type="dcterms:W3CDTF">2020-10-06T03:17:00Z</dcterms:modified>
</cp:coreProperties>
</file>